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E7521" w14:textId="29F8BC2C" w:rsidR="006C082D" w:rsidRPr="00CA03C0" w:rsidRDefault="00986C80" w:rsidP="00E15DE7">
      <w:pPr>
        <w:widowControl/>
        <w:snapToGrid w:val="0"/>
        <w:spacing w:line="480" w:lineRule="auto"/>
        <w:contextualSpacing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="000534B9">
        <w:rPr>
          <w:rFonts w:ascii="Times New Roman" w:hAnsi="Times New Roman"/>
          <w:b/>
          <w:color w:val="000000" w:themeColor="text1"/>
          <w:sz w:val="24"/>
        </w:rPr>
        <w:t xml:space="preserve">Materials and </w:t>
      </w:r>
      <w:r>
        <w:rPr>
          <w:rFonts w:ascii="Times New Roman" w:hAnsi="Times New Roman"/>
          <w:b/>
          <w:color w:val="000000" w:themeColor="text1"/>
          <w:sz w:val="24"/>
        </w:rPr>
        <w:t>Methods</w:t>
      </w:r>
    </w:p>
    <w:p w14:paraId="2F88963C" w14:textId="24D5A15F" w:rsidR="006C082D" w:rsidRPr="008A6010" w:rsidRDefault="00986C80" w:rsidP="00E15DE7">
      <w:pPr>
        <w:snapToGrid w:val="0"/>
        <w:spacing w:line="480" w:lineRule="auto"/>
        <w:contextualSpacing/>
        <w:jc w:val="left"/>
        <w:rPr>
          <w:rFonts w:ascii="Times New Roman" w:hAnsi="Times New Roman"/>
          <w:b/>
          <w:i/>
          <w:color w:val="000000" w:themeColor="text1"/>
          <w:sz w:val="24"/>
        </w:rPr>
      </w:pPr>
      <w:r>
        <w:rPr>
          <w:rFonts w:ascii="Times New Roman" w:hAnsi="Times New Roman"/>
          <w:b/>
          <w:i/>
          <w:color w:val="000000" w:themeColor="text1"/>
          <w:sz w:val="24"/>
        </w:rPr>
        <w:t>Nucleotide sequence accession number</w:t>
      </w:r>
    </w:p>
    <w:p w14:paraId="11F8E777" w14:textId="389E6869" w:rsidR="008A6010" w:rsidRDefault="00986C80" w:rsidP="008A6010">
      <w:pPr>
        <w:snapToGrid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Sequences used in this study are available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GenBank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under the following accession numbers:</w:t>
      </w:r>
    </w:p>
    <w:p w14:paraId="3B48D40C" w14:textId="0B7366ED" w:rsidR="00986C80" w:rsidRPr="008A6010" w:rsidRDefault="00986C80" w:rsidP="008A6010">
      <w:pPr>
        <w:snapToGrid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  <w:r w:rsidRPr="00986C80">
        <w:rPr>
          <w:rFonts w:ascii="Times New Roman" w:hAnsi="Times New Roman"/>
          <w:color w:val="000000" w:themeColor="text1"/>
          <w:sz w:val="24"/>
        </w:rPr>
        <w:t>AB866767, AB866768, AB866778, AB866780, AB866782, AB866796, AB866810, AB866811, AB866816, AB866835, AB866841, AB866873, AB866890, AB866922, AB866932, AB866940, AB866942, AB866951, AB866957, AB866974, AB866980, AB867002, AB867003, AB867027, AB867030, AB867039, AB867042, AB867045, AB867074, AB867112, AB867120, AB867133, AB867143, AB867144, AB867147, AB867153, AB867162, AB867168, AB867175, AB867180, AB867181, LC163331, LC163351, LC163353, LC163371, LC163381, LC163386, LC163389, LC163395, LC163415, LC163421, LC</w:t>
      </w:r>
      <w:r>
        <w:rPr>
          <w:rFonts w:ascii="Times New Roman" w:hAnsi="Times New Roman"/>
          <w:color w:val="000000" w:themeColor="text1"/>
          <w:sz w:val="24"/>
        </w:rPr>
        <w:t>163426, LC163428, LC163437</w:t>
      </w:r>
      <w:r w:rsidR="0002407D">
        <w:rPr>
          <w:rFonts w:ascii="Times New Roman" w:hAnsi="Times New Roman"/>
          <w:color w:val="000000" w:themeColor="text1"/>
          <w:sz w:val="24"/>
        </w:rPr>
        <w:t>, and LC371690–371748</w:t>
      </w:r>
      <w:r>
        <w:rPr>
          <w:rFonts w:ascii="Times New Roman" w:hAnsi="Times New Roman"/>
          <w:color w:val="000000" w:themeColor="text1"/>
          <w:sz w:val="24"/>
        </w:rPr>
        <w:t>.</w:t>
      </w:r>
    </w:p>
    <w:p w14:paraId="14D47C53" w14:textId="77777777" w:rsidR="008A6010" w:rsidRPr="008A6010" w:rsidRDefault="008A6010" w:rsidP="008A6010">
      <w:pPr>
        <w:snapToGrid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</w:p>
    <w:p w14:paraId="13FC9FFF" w14:textId="56EC5C31" w:rsidR="008A6010" w:rsidRPr="008A6010" w:rsidRDefault="008A6010" w:rsidP="008A6010">
      <w:pPr>
        <w:snapToGrid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</w:p>
    <w:sectPr w:rsidR="008A6010" w:rsidRPr="008A6010" w:rsidSect="00D94FDE">
      <w:footerReference w:type="default" r:id="rId9"/>
      <w:pgSz w:w="11901" w:h="16817"/>
      <w:pgMar w:top="1701" w:right="1701" w:bottom="1440" w:left="1701" w:header="851" w:footer="992" w:gutter="0"/>
      <w:lnNumType w:countBy="1" w:restart="continuous"/>
      <w:cols w:space="425"/>
      <w:docGrid w:type="linesAndChars" w:linePitch="360" w:charSpace="601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8B97774" w15:done="0"/>
  <w15:commentEx w15:paraId="3F600623" w15:done="0"/>
  <w15:commentEx w15:paraId="2BF4C8B4" w15:done="0"/>
  <w15:commentEx w15:paraId="5DFFCAC5" w15:done="0"/>
  <w15:commentEx w15:paraId="0F014F51" w15:done="0"/>
  <w15:commentEx w15:paraId="3E35687D" w15:done="0"/>
  <w15:commentEx w15:paraId="7BAB529A" w15:done="0"/>
  <w15:commentEx w15:paraId="5FC37417" w15:done="0"/>
  <w15:commentEx w15:paraId="63ED5F86" w15:done="0"/>
  <w15:commentEx w15:paraId="552281CC" w15:done="0"/>
  <w15:commentEx w15:paraId="6F60B5BC" w15:done="0"/>
  <w15:commentEx w15:paraId="4F789C73" w15:done="0"/>
  <w15:commentEx w15:paraId="2B568C3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B97774" w16cid:durableId="1D050018"/>
  <w16cid:commentId w16cid:paraId="3F600623" w16cid:durableId="1D050019"/>
  <w16cid:commentId w16cid:paraId="2BF4C8B4" w16cid:durableId="1D05001A"/>
  <w16cid:commentId w16cid:paraId="5DFFCAC5" w16cid:durableId="1D05001B"/>
  <w16cid:commentId w16cid:paraId="0F014F51" w16cid:durableId="1D05001C"/>
  <w16cid:commentId w16cid:paraId="3E35687D" w16cid:durableId="1D05001D"/>
  <w16cid:commentId w16cid:paraId="7BAB529A" w16cid:durableId="1D05001E"/>
  <w16cid:commentId w16cid:paraId="5FC37417" w16cid:durableId="1D05001F"/>
  <w16cid:commentId w16cid:paraId="63ED5F86" w16cid:durableId="1D050020"/>
  <w16cid:commentId w16cid:paraId="552281CC" w16cid:durableId="1D050021"/>
  <w16cid:commentId w16cid:paraId="6F60B5BC" w16cid:durableId="1D050022"/>
  <w16cid:commentId w16cid:paraId="4F789C73" w16cid:durableId="1D050023"/>
  <w16cid:commentId w16cid:paraId="2B568C35" w16cid:durableId="1D05002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6085B" w14:textId="77777777" w:rsidR="00714ECE" w:rsidRDefault="00714ECE" w:rsidP="00EB127B">
      <w:r>
        <w:separator/>
      </w:r>
    </w:p>
    <w:p w14:paraId="1E7B6EDE" w14:textId="77777777" w:rsidR="00714ECE" w:rsidRDefault="00714ECE"/>
  </w:endnote>
  <w:endnote w:type="continuationSeparator" w:id="0">
    <w:p w14:paraId="6E6396EA" w14:textId="77777777" w:rsidR="00714ECE" w:rsidRDefault="00714ECE" w:rsidP="00EB127B">
      <w:r>
        <w:continuationSeparator/>
      </w:r>
    </w:p>
    <w:p w14:paraId="7DA18F0F" w14:textId="77777777" w:rsidR="00714ECE" w:rsidRDefault="00714E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4407180"/>
      <w:docPartObj>
        <w:docPartGallery w:val="Page Numbers (Top of Page)"/>
        <w:docPartUnique/>
      </w:docPartObj>
    </w:sdtPr>
    <w:sdtEndPr/>
    <w:sdtContent>
      <w:p w14:paraId="2C8060B8" w14:textId="01E2594C" w:rsidR="00714ECE" w:rsidRPr="005829FA" w:rsidRDefault="00714ECE" w:rsidP="00C93E11">
        <w:pPr>
          <w:pStyle w:val="ab"/>
          <w:jc w:val="center"/>
        </w:pPr>
        <w:r w:rsidRPr="005829FA">
          <w:fldChar w:fldCharType="begin"/>
        </w:r>
        <w:r w:rsidRPr="005829FA">
          <w:instrText xml:space="preserve"> PAGE   \* MERGEFORMAT </w:instrText>
        </w:r>
        <w:r w:rsidRPr="005829FA">
          <w:fldChar w:fldCharType="separate"/>
        </w:r>
        <w:r w:rsidR="0002407D">
          <w:rPr>
            <w:noProof/>
          </w:rPr>
          <w:t>1</w:t>
        </w:r>
        <w:r w:rsidRPr="005829FA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C6454" w14:textId="77777777" w:rsidR="00714ECE" w:rsidRDefault="00714ECE" w:rsidP="00EB127B">
      <w:r>
        <w:separator/>
      </w:r>
    </w:p>
    <w:p w14:paraId="3011C914" w14:textId="77777777" w:rsidR="00714ECE" w:rsidRDefault="00714ECE"/>
  </w:footnote>
  <w:footnote w:type="continuationSeparator" w:id="0">
    <w:p w14:paraId="1BF7F670" w14:textId="77777777" w:rsidR="00714ECE" w:rsidRDefault="00714ECE" w:rsidP="00EB127B">
      <w:r>
        <w:continuationSeparator/>
      </w:r>
    </w:p>
    <w:p w14:paraId="12B5E628" w14:textId="77777777" w:rsidR="00714ECE" w:rsidRDefault="00714ECE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0C21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9C773B0"/>
    <w:multiLevelType w:val="hybridMultilevel"/>
    <w:tmpl w:val="7CD2EFA0"/>
    <w:lvl w:ilvl="0" w:tplc="519E82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C2D698E"/>
    <w:multiLevelType w:val="multilevel"/>
    <w:tmpl w:val="814CD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21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f2wdpdpxvv0e955kxdwe70wdfdz9vvrxz&quot;&gt;DTG&lt;record-ids&gt;&lt;item&gt;109&lt;/item&gt;&lt;/record-ids&gt;&lt;/item&gt;&lt;/Libraries&gt;"/>
  </w:docVars>
  <w:rsids>
    <w:rsidRoot w:val="006C082D"/>
    <w:rsid w:val="00000310"/>
    <w:rsid w:val="000008CD"/>
    <w:rsid w:val="000039B8"/>
    <w:rsid w:val="00005C05"/>
    <w:rsid w:val="000065BC"/>
    <w:rsid w:val="00006FB5"/>
    <w:rsid w:val="00011803"/>
    <w:rsid w:val="00011EBA"/>
    <w:rsid w:val="0001234A"/>
    <w:rsid w:val="00013A56"/>
    <w:rsid w:val="000140C9"/>
    <w:rsid w:val="000145A7"/>
    <w:rsid w:val="00014654"/>
    <w:rsid w:val="000157FA"/>
    <w:rsid w:val="00016ED7"/>
    <w:rsid w:val="0001722A"/>
    <w:rsid w:val="00017F26"/>
    <w:rsid w:val="0002111E"/>
    <w:rsid w:val="000224FD"/>
    <w:rsid w:val="00022B8E"/>
    <w:rsid w:val="0002407D"/>
    <w:rsid w:val="00024D44"/>
    <w:rsid w:val="00024D76"/>
    <w:rsid w:val="00025302"/>
    <w:rsid w:val="00025B2C"/>
    <w:rsid w:val="00026214"/>
    <w:rsid w:val="00027FCB"/>
    <w:rsid w:val="000302E0"/>
    <w:rsid w:val="0003036F"/>
    <w:rsid w:val="0003137A"/>
    <w:rsid w:val="00031C1B"/>
    <w:rsid w:val="00032466"/>
    <w:rsid w:val="00032F95"/>
    <w:rsid w:val="00033121"/>
    <w:rsid w:val="000366D0"/>
    <w:rsid w:val="00037165"/>
    <w:rsid w:val="00040C65"/>
    <w:rsid w:val="000419BA"/>
    <w:rsid w:val="00044770"/>
    <w:rsid w:val="0004609D"/>
    <w:rsid w:val="0004613A"/>
    <w:rsid w:val="00046717"/>
    <w:rsid w:val="00046843"/>
    <w:rsid w:val="00046E05"/>
    <w:rsid w:val="00047487"/>
    <w:rsid w:val="000534B9"/>
    <w:rsid w:val="0005497B"/>
    <w:rsid w:val="000558CB"/>
    <w:rsid w:val="0005604F"/>
    <w:rsid w:val="000571AA"/>
    <w:rsid w:val="0006046C"/>
    <w:rsid w:val="00062171"/>
    <w:rsid w:val="000629B0"/>
    <w:rsid w:val="00064C0E"/>
    <w:rsid w:val="00066199"/>
    <w:rsid w:val="0007016B"/>
    <w:rsid w:val="00071705"/>
    <w:rsid w:val="00071ED1"/>
    <w:rsid w:val="000727C9"/>
    <w:rsid w:val="00073102"/>
    <w:rsid w:val="00073F5B"/>
    <w:rsid w:val="0007593A"/>
    <w:rsid w:val="00075A03"/>
    <w:rsid w:val="0007722A"/>
    <w:rsid w:val="00077958"/>
    <w:rsid w:val="000801F9"/>
    <w:rsid w:val="00080EB4"/>
    <w:rsid w:val="00082179"/>
    <w:rsid w:val="00083F2F"/>
    <w:rsid w:val="00084E23"/>
    <w:rsid w:val="000872F5"/>
    <w:rsid w:val="000876BB"/>
    <w:rsid w:val="0009041C"/>
    <w:rsid w:val="00092855"/>
    <w:rsid w:val="00093F95"/>
    <w:rsid w:val="00094F1D"/>
    <w:rsid w:val="0009509F"/>
    <w:rsid w:val="000962ED"/>
    <w:rsid w:val="000A0442"/>
    <w:rsid w:val="000A0827"/>
    <w:rsid w:val="000A0832"/>
    <w:rsid w:val="000A35C3"/>
    <w:rsid w:val="000A3845"/>
    <w:rsid w:val="000A3AB3"/>
    <w:rsid w:val="000A64DF"/>
    <w:rsid w:val="000A71A7"/>
    <w:rsid w:val="000B1147"/>
    <w:rsid w:val="000B1D70"/>
    <w:rsid w:val="000B277C"/>
    <w:rsid w:val="000B2988"/>
    <w:rsid w:val="000B49FC"/>
    <w:rsid w:val="000B4D51"/>
    <w:rsid w:val="000B5B87"/>
    <w:rsid w:val="000B5FE8"/>
    <w:rsid w:val="000C0B07"/>
    <w:rsid w:val="000C50CA"/>
    <w:rsid w:val="000C653F"/>
    <w:rsid w:val="000C7266"/>
    <w:rsid w:val="000C7538"/>
    <w:rsid w:val="000D0DB9"/>
    <w:rsid w:val="000D2524"/>
    <w:rsid w:val="000D3896"/>
    <w:rsid w:val="000D3AF9"/>
    <w:rsid w:val="000D5C56"/>
    <w:rsid w:val="000D7490"/>
    <w:rsid w:val="000E3ECA"/>
    <w:rsid w:val="000E463D"/>
    <w:rsid w:val="000E46DB"/>
    <w:rsid w:val="000E5337"/>
    <w:rsid w:val="000E5DC2"/>
    <w:rsid w:val="000E7450"/>
    <w:rsid w:val="000F0359"/>
    <w:rsid w:val="000F135A"/>
    <w:rsid w:val="000F162E"/>
    <w:rsid w:val="000F2074"/>
    <w:rsid w:val="000F3653"/>
    <w:rsid w:val="000F3DB5"/>
    <w:rsid w:val="000F3E5C"/>
    <w:rsid w:val="000F4525"/>
    <w:rsid w:val="000F6E99"/>
    <w:rsid w:val="000F7A42"/>
    <w:rsid w:val="00103B11"/>
    <w:rsid w:val="00103ECE"/>
    <w:rsid w:val="001044D5"/>
    <w:rsid w:val="00104519"/>
    <w:rsid w:val="0010474B"/>
    <w:rsid w:val="00106C99"/>
    <w:rsid w:val="001117B5"/>
    <w:rsid w:val="001126A8"/>
    <w:rsid w:val="001133C9"/>
    <w:rsid w:val="00113595"/>
    <w:rsid w:val="001144A5"/>
    <w:rsid w:val="00114A25"/>
    <w:rsid w:val="00114D8D"/>
    <w:rsid w:val="00115F61"/>
    <w:rsid w:val="0011608C"/>
    <w:rsid w:val="00116AD1"/>
    <w:rsid w:val="00117B6D"/>
    <w:rsid w:val="00120BF1"/>
    <w:rsid w:val="001228EB"/>
    <w:rsid w:val="00123E85"/>
    <w:rsid w:val="00124D5A"/>
    <w:rsid w:val="00125880"/>
    <w:rsid w:val="00126DCB"/>
    <w:rsid w:val="00127C6E"/>
    <w:rsid w:val="00130650"/>
    <w:rsid w:val="00134AFF"/>
    <w:rsid w:val="00135E73"/>
    <w:rsid w:val="001406F7"/>
    <w:rsid w:val="00141574"/>
    <w:rsid w:val="0014226B"/>
    <w:rsid w:val="0014251D"/>
    <w:rsid w:val="00144BAA"/>
    <w:rsid w:val="00147F85"/>
    <w:rsid w:val="0015307C"/>
    <w:rsid w:val="001534E6"/>
    <w:rsid w:val="00153A4C"/>
    <w:rsid w:val="00153A58"/>
    <w:rsid w:val="00155881"/>
    <w:rsid w:val="00155C16"/>
    <w:rsid w:val="0015658A"/>
    <w:rsid w:val="001566AA"/>
    <w:rsid w:val="001567D7"/>
    <w:rsid w:val="001603E4"/>
    <w:rsid w:val="00160471"/>
    <w:rsid w:val="00160809"/>
    <w:rsid w:val="0016418A"/>
    <w:rsid w:val="001645B2"/>
    <w:rsid w:val="001646A4"/>
    <w:rsid w:val="00164FAF"/>
    <w:rsid w:val="00167576"/>
    <w:rsid w:val="00167929"/>
    <w:rsid w:val="001704DA"/>
    <w:rsid w:val="001706DC"/>
    <w:rsid w:val="00171287"/>
    <w:rsid w:val="0017241E"/>
    <w:rsid w:val="001724BD"/>
    <w:rsid w:val="00176560"/>
    <w:rsid w:val="0017787E"/>
    <w:rsid w:val="00182CCF"/>
    <w:rsid w:val="001830A1"/>
    <w:rsid w:val="001832F8"/>
    <w:rsid w:val="001841F2"/>
    <w:rsid w:val="0018422F"/>
    <w:rsid w:val="00184502"/>
    <w:rsid w:val="00184695"/>
    <w:rsid w:val="00192C9C"/>
    <w:rsid w:val="00193FBC"/>
    <w:rsid w:val="001A09D5"/>
    <w:rsid w:val="001A33D5"/>
    <w:rsid w:val="001A46BF"/>
    <w:rsid w:val="001A4B62"/>
    <w:rsid w:val="001A5CBF"/>
    <w:rsid w:val="001A61E0"/>
    <w:rsid w:val="001B1100"/>
    <w:rsid w:val="001B163B"/>
    <w:rsid w:val="001B409C"/>
    <w:rsid w:val="001B4108"/>
    <w:rsid w:val="001B494B"/>
    <w:rsid w:val="001B61BC"/>
    <w:rsid w:val="001B7481"/>
    <w:rsid w:val="001C1629"/>
    <w:rsid w:val="001C3E00"/>
    <w:rsid w:val="001C4572"/>
    <w:rsid w:val="001C5BFB"/>
    <w:rsid w:val="001C610C"/>
    <w:rsid w:val="001C6244"/>
    <w:rsid w:val="001C6F05"/>
    <w:rsid w:val="001D3F21"/>
    <w:rsid w:val="001D4189"/>
    <w:rsid w:val="001D4887"/>
    <w:rsid w:val="001D51CE"/>
    <w:rsid w:val="001D5C52"/>
    <w:rsid w:val="001D65F7"/>
    <w:rsid w:val="001D7117"/>
    <w:rsid w:val="001E19A9"/>
    <w:rsid w:val="001E25EB"/>
    <w:rsid w:val="001E35AA"/>
    <w:rsid w:val="001E3D7A"/>
    <w:rsid w:val="001E3F36"/>
    <w:rsid w:val="001E4B25"/>
    <w:rsid w:val="001E60CF"/>
    <w:rsid w:val="001F265D"/>
    <w:rsid w:val="001F3E29"/>
    <w:rsid w:val="001F410F"/>
    <w:rsid w:val="001F4F7F"/>
    <w:rsid w:val="001F6762"/>
    <w:rsid w:val="001F7AE7"/>
    <w:rsid w:val="002009B3"/>
    <w:rsid w:val="002027B7"/>
    <w:rsid w:val="00203EC9"/>
    <w:rsid w:val="00204F04"/>
    <w:rsid w:val="0020524B"/>
    <w:rsid w:val="00205895"/>
    <w:rsid w:val="002061D3"/>
    <w:rsid w:val="00206AA4"/>
    <w:rsid w:val="00206B98"/>
    <w:rsid w:val="00207068"/>
    <w:rsid w:val="002115AF"/>
    <w:rsid w:val="0021168F"/>
    <w:rsid w:val="00214614"/>
    <w:rsid w:val="002152A6"/>
    <w:rsid w:val="00217176"/>
    <w:rsid w:val="00217AEF"/>
    <w:rsid w:val="002221CC"/>
    <w:rsid w:val="002260DB"/>
    <w:rsid w:val="0022683E"/>
    <w:rsid w:val="00227172"/>
    <w:rsid w:val="00230F75"/>
    <w:rsid w:val="00232CF9"/>
    <w:rsid w:val="00234315"/>
    <w:rsid w:val="002360E5"/>
    <w:rsid w:val="00236E8D"/>
    <w:rsid w:val="00250F4E"/>
    <w:rsid w:val="00253DB3"/>
    <w:rsid w:val="00254E6E"/>
    <w:rsid w:val="00255F21"/>
    <w:rsid w:val="00256DDE"/>
    <w:rsid w:val="00257F20"/>
    <w:rsid w:val="00260052"/>
    <w:rsid w:val="002606A5"/>
    <w:rsid w:val="00261A8B"/>
    <w:rsid w:val="002622C9"/>
    <w:rsid w:val="00263099"/>
    <w:rsid w:val="00265270"/>
    <w:rsid w:val="00270F82"/>
    <w:rsid w:val="00271B2B"/>
    <w:rsid w:val="0027403F"/>
    <w:rsid w:val="002745E8"/>
    <w:rsid w:val="002747C9"/>
    <w:rsid w:val="00276A96"/>
    <w:rsid w:val="00276BBF"/>
    <w:rsid w:val="00276D9A"/>
    <w:rsid w:val="00277A2A"/>
    <w:rsid w:val="00277C9E"/>
    <w:rsid w:val="002806F5"/>
    <w:rsid w:val="00280B2C"/>
    <w:rsid w:val="00281109"/>
    <w:rsid w:val="002826F0"/>
    <w:rsid w:val="00283FB1"/>
    <w:rsid w:val="00284D0A"/>
    <w:rsid w:val="00286483"/>
    <w:rsid w:val="00287AAE"/>
    <w:rsid w:val="002932E0"/>
    <w:rsid w:val="002939BB"/>
    <w:rsid w:val="002940B7"/>
    <w:rsid w:val="00296D2A"/>
    <w:rsid w:val="00296D4E"/>
    <w:rsid w:val="002A037C"/>
    <w:rsid w:val="002A5A47"/>
    <w:rsid w:val="002A674B"/>
    <w:rsid w:val="002A7002"/>
    <w:rsid w:val="002B0AE6"/>
    <w:rsid w:val="002B5C30"/>
    <w:rsid w:val="002B622D"/>
    <w:rsid w:val="002C08B1"/>
    <w:rsid w:val="002C0E4A"/>
    <w:rsid w:val="002C1A08"/>
    <w:rsid w:val="002C1B3A"/>
    <w:rsid w:val="002C2B1B"/>
    <w:rsid w:val="002C3002"/>
    <w:rsid w:val="002C3F59"/>
    <w:rsid w:val="002C582E"/>
    <w:rsid w:val="002C7063"/>
    <w:rsid w:val="002D1172"/>
    <w:rsid w:val="002D3207"/>
    <w:rsid w:val="002D4C46"/>
    <w:rsid w:val="002D4C69"/>
    <w:rsid w:val="002D68B0"/>
    <w:rsid w:val="002E08C7"/>
    <w:rsid w:val="002E12C5"/>
    <w:rsid w:val="002E5606"/>
    <w:rsid w:val="002E656A"/>
    <w:rsid w:val="002E76E1"/>
    <w:rsid w:val="002F19A0"/>
    <w:rsid w:val="002F2092"/>
    <w:rsid w:val="002F381A"/>
    <w:rsid w:val="002F3F90"/>
    <w:rsid w:val="002F480F"/>
    <w:rsid w:val="002F7487"/>
    <w:rsid w:val="0030083A"/>
    <w:rsid w:val="00302328"/>
    <w:rsid w:val="0030303D"/>
    <w:rsid w:val="0030379A"/>
    <w:rsid w:val="00304470"/>
    <w:rsid w:val="00305B16"/>
    <w:rsid w:val="00305BEB"/>
    <w:rsid w:val="00306BA2"/>
    <w:rsid w:val="0030719D"/>
    <w:rsid w:val="0031309B"/>
    <w:rsid w:val="003140AE"/>
    <w:rsid w:val="003147B6"/>
    <w:rsid w:val="00314F86"/>
    <w:rsid w:val="00314FBB"/>
    <w:rsid w:val="0031682E"/>
    <w:rsid w:val="00316912"/>
    <w:rsid w:val="00320133"/>
    <w:rsid w:val="0032167F"/>
    <w:rsid w:val="003221F2"/>
    <w:rsid w:val="00323C42"/>
    <w:rsid w:val="0032492A"/>
    <w:rsid w:val="00326208"/>
    <w:rsid w:val="00327090"/>
    <w:rsid w:val="003338AC"/>
    <w:rsid w:val="00337A79"/>
    <w:rsid w:val="00337F9B"/>
    <w:rsid w:val="0034073F"/>
    <w:rsid w:val="00342F10"/>
    <w:rsid w:val="00344ADC"/>
    <w:rsid w:val="00351D1D"/>
    <w:rsid w:val="0035265F"/>
    <w:rsid w:val="00353624"/>
    <w:rsid w:val="003553C1"/>
    <w:rsid w:val="00356BC3"/>
    <w:rsid w:val="00356CA4"/>
    <w:rsid w:val="00357FA8"/>
    <w:rsid w:val="00361AD3"/>
    <w:rsid w:val="00361EBA"/>
    <w:rsid w:val="003626BF"/>
    <w:rsid w:val="003642E0"/>
    <w:rsid w:val="00365AD3"/>
    <w:rsid w:val="00367DFB"/>
    <w:rsid w:val="0037225B"/>
    <w:rsid w:val="0037239D"/>
    <w:rsid w:val="00372760"/>
    <w:rsid w:val="00375068"/>
    <w:rsid w:val="0037545C"/>
    <w:rsid w:val="003802F7"/>
    <w:rsid w:val="003836E5"/>
    <w:rsid w:val="00383795"/>
    <w:rsid w:val="00383DE1"/>
    <w:rsid w:val="003852DB"/>
    <w:rsid w:val="00385F49"/>
    <w:rsid w:val="0038649D"/>
    <w:rsid w:val="003908BE"/>
    <w:rsid w:val="00391DAD"/>
    <w:rsid w:val="003A0100"/>
    <w:rsid w:val="003A05DA"/>
    <w:rsid w:val="003A0B82"/>
    <w:rsid w:val="003A21DF"/>
    <w:rsid w:val="003A4DED"/>
    <w:rsid w:val="003A79C6"/>
    <w:rsid w:val="003A7AE5"/>
    <w:rsid w:val="003B03B8"/>
    <w:rsid w:val="003B1D93"/>
    <w:rsid w:val="003B3CC0"/>
    <w:rsid w:val="003B499C"/>
    <w:rsid w:val="003B4D97"/>
    <w:rsid w:val="003B5B71"/>
    <w:rsid w:val="003B6182"/>
    <w:rsid w:val="003B774E"/>
    <w:rsid w:val="003B7B53"/>
    <w:rsid w:val="003C2321"/>
    <w:rsid w:val="003C329C"/>
    <w:rsid w:val="003C384A"/>
    <w:rsid w:val="003C4AAB"/>
    <w:rsid w:val="003C56D4"/>
    <w:rsid w:val="003C600D"/>
    <w:rsid w:val="003C69BF"/>
    <w:rsid w:val="003D17A7"/>
    <w:rsid w:val="003D3824"/>
    <w:rsid w:val="003D423C"/>
    <w:rsid w:val="003D4860"/>
    <w:rsid w:val="003D50A6"/>
    <w:rsid w:val="003D5883"/>
    <w:rsid w:val="003D58D2"/>
    <w:rsid w:val="003D5998"/>
    <w:rsid w:val="003E1329"/>
    <w:rsid w:val="003E28E0"/>
    <w:rsid w:val="003E3E87"/>
    <w:rsid w:val="003E525B"/>
    <w:rsid w:val="003E5AF2"/>
    <w:rsid w:val="003E5FEE"/>
    <w:rsid w:val="003E6026"/>
    <w:rsid w:val="003E7388"/>
    <w:rsid w:val="003F035D"/>
    <w:rsid w:val="003F04BD"/>
    <w:rsid w:val="003F05C8"/>
    <w:rsid w:val="003F0814"/>
    <w:rsid w:val="003F09FF"/>
    <w:rsid w:val="003F0E5A"/>
    <w:rsid w:val="003F1A17"/>
    <w:rsid w:val="003F1A43"/>
    <w:rsid w:val="003F302F"/>
    <w:rsid w:val="003F33BA"/>
    <w:rsid w:val="003F4064"/>
    <w:rsid w:val="003F4447"/>
    <w:rsid w:val="003F5A4E"/>
    <w:rsid w:val="003F7AAB"/>
    <w:rsid w:val="00400245"/>
    <w:rsid w:val="004012BA"/>
    <w:rsid w:val="004017C8"/>
    <w:rsid w:val="00403490"/>
    <w:rsid w:val="0040375E"/>
    <w:rsid w:val="00403E0C"/>
    <w:rsid w:val="004053AC"/>
    <w:rsid w:val="00406CEE"/>
    <w:rsid w:val="00416B14"/>
    <w:rsid w:val="00416C32"/>
    <w:rsid w:val="004207B0"/>
    <w:rsid w:val="00422E90"/>
    <w:rsid w:val="00423B2E"/>
    <w:rsid w:val="00425A61"/>
    <w:rsid w:val="00426F86"/>
    <w:rsid w:val="0043004D"/>
    <w:rsid w:val="0043325F"/>
    <w:rsid w:val="00433B3A"/>
    <w:rsid w:val="004355CE"/>
    <w:rsid w:val="0043774B"/>
    <w:rsid w:val="004400B8"/>
    <w:rsid w:val="0044048C"/>
    <w:rsid w:val="00441970"/>
    <w:rsid w:val="004427B2"/>
    <w:rsid w:val="00444999"/>
    <w:rsid w:val="0044658C"/>
    <w:rsid w:val="00447469"/>
    <w:rsid w:val="004478FE"/>
    <w:rsid w:val="004500B3"/>
    <w:rsid w:val="004508F1"/>
    <w:rsid w:val="00451B0F"/>
    <w:rsid w:val="004527D0"/>
    <w:rsid w:val="00452B0E"/>
    <w:rsid w:val="00452C9D"/>
    <w:rsid w:val="00455B5D"/>
    <w:rsid w:val="00455EB0"/>
    <w:rsid w:val="0045691B"/>
    <w:rsid w:val="00456D01"/>
    <w:rsid w:val="0046093B"/>
    <w:rsid w:val="00460C27"/>
    <w:rsid w:val="00461623"/>
    <w:rsid w:val="004617EA"/>
    <w:rsid w:val="00461C89"/>
    <w:rsid w:val="004642A3"/>
    <w:rsid w:val="00465289"/>
    <w:rsid w:val="004655BF"/>
    <w:rsid w:val="00465B28"/>
    <w:rsid w:val="00465FC1"/>
    <w:rsid w:val="004675BF"/>
    <w:rsid w:val="00467B0D"/>
    <w:rsid w:val="00471A54"/>
    <w:rsid w:val="004729DD"/>
    <w:rsid w:val="00472F75"/>
    <w:rsid w:val="004733FA"/>
    <w:rsid w:val="00473B00"/>
    <w:rsid w:val="00476063"/>
    <w:rsid w:val="00476BE8"/>
    <w:rsid w:val="004812AD"/>
    <w:rsid w:val="00484663"/>
    <w:rsid w:val="00484EFA"/>
    <w:rsid w:val="00484F92"/>
    <w:rsid w:val="00485E89"/>
    <w:rsid w:val="00486DE0"/>
    <w:rsid w:val="00486E59"/>
    <w:rsid w:val="00487261"/>
    <w:rsid w:val="00487297"/>
    <w:rsid w:val="0049111E"/>
    <w:rsid w:val="0049185C"/>
    <w:rsid w:val="00491899"/>
    <w:rsid w:val="004973BE"/>
    <w:rsid w:val="00497545"/>
    <w:rsid w:val="004A3779"/>
    <w:rsid w:val="004A3810"/>
    <w:rsid w:val="004A3BA2"/>
    <w:rsid w:val="004A3C51"/>
    <w:rsid w:val="004B14B5"/>
    <w:rsid w:val="004B26C4"/>
    <w:rsid w:val="004B2B44"/>
    <w:rsid w:val="004B33D5"/>
    <w:rsid w:val="004B4309"/>
    <w:rsid w:val="004B45CA"/>
    <w:rsid w:val="004B511C"/>
    <w:rsid w:val="004B5615"/>
    <w:rsid w:val="004C2054"/>
    <w:rsid w:val="004C44B0"/>
    <w:rsid w:val="004C5A1C"/>
    <w:rsid w:val="004C61A3"/>
    <w:rsid w:val="004C751C"/>
    <w:rsid w:val="004D1952"/>
    <w:rsid w:val="004D19CA"/>
    <w:rsid w:val="004D39A5"/>
    <w:rsid w:val="004D663A"/>
    <w:rsid w:val="004E05C5"/>
    <w:rsid w:val="004E0DB3"/>
    <w:rsid w:val="004E2F30"/>
    <w:rsid w:val="004E38B9"/>
    <w:rsid w:val="004E6483"/>
    <w:rsid w:val="004E6F33"/>
    <w:rsid w:val="004E7287"/>
    <w:rsid w:val="004F0451"/>
    <w:rsid w:val="004F1375"/>
    <w:rsid w:val="004F1DDA"/>
    <w:rsid w:val="004F633B"/>
    <w:rsid w:val="004F6B05"/>
    <w:rsid w:val="004F7B59"/>
    <w:rsid w:val="00500EBA"/>
    <w:rsid w:val="005030B6"/>
    <w:rsid w:val="0050409F"/>
    <w:rsid w:val="00504E9E"/>
    <w:rsid w:val="005071E4"/>
    <w:rsid w:val="00507F4A"/>
    <w:rsid w:val="005159F0"/>
    <w:rsid w:val="0051764A"/>
    <w:rsid w:val="00522514"/>
    <w:rsid w:val="00525CB5"/>
    <w:rsid w:val="00526602"/>
    <w:rsid w:val="0052716A"/>
    <w:rsid w:val="00527DC8"/>
    <w:rsid w:val="005302FA"/>
    <w:rsid w:val="005307C1"/>
    <w:rsid w:val="0053089C"/>
    <w:rsid w:val="00532654"/>
    <w:rsid w:val="00532D40"/>
    <w:rsid w:val="0053473B"/>
    <w:rsid w:val="0053497E"/>
    <w:rsid w:val="00534DCA"/>
    <w:rsid w:val="00534E90"/>
    <w:rsid w:val="00535338"/>
    <w:rsid w:val="00535458"/>
    <w:rsid w:val="00536705"/>
    <w:rsid w:val="005372D5"/>
    <w:rsid w:val="00537554"/>
    <w:rsid w:val="005417B0"/>
    <w:rsid w:val="005418C5"/>
    <w:rsid w:val="005428BE"/>
    <w:rsid w:val="00544CEC"/>
    <w:rsid w:val="0054665A"/>
    <w:rsid w:val="00550BE9"/>
    <w:rsid w:val="00551437"/>
    <w:rsid w:val="0055146C"/>
    <w:rsid w:val="00552E6E"/>
    <w:rsid w:val="00560068"/>
    <w:rsid w:val="00562C17"/>
    <w:rsid w:val="00564A48"/>
    <w:rsid w:val="00564D0F"/>
    <w:rsid w:val="0056625B"/>
    <w:rsid w:val="005663C8"/>
    <w:rsid w:val="005665D9"/>
    <w:rsid w:val="005671C4"/>
    <w:rsid w:val="0056782C"/>
    <w:rsid w:val="00571493"/>
    <w:rsid w:val="00572E4B"/>
    <w:rsid w:val="00576F2B"/>
    <w:rsid w:val="00577843"/>
    <w:rsid w:val="0058073D"/>
    <w:rsid w:val="00581304"/>
    <w:rsid w:val="005824AA"/>
    <w:rsid w:val="005829FA"/>
    <w:rsid w:val="00582D6F"/>
    <w:rsid w:val="00583334"/>
    <w:rsid w:val="005843A0"/>
    <w:rsid w:val="0058490E"/>
    <w:rsid w:val="005862FB"/>
    <w:rsid w:val="00586F62"/>
    <w:rsid w:val="0058716A"/>
    <w:rsid w:val="00587964"/>
    <w:rsid w:val="00587AAD"/>
    <w:rsid w:val="00590152"/>
    <w:rsid w:val="0059223D"/>
    <w:rsid w:val="005926B5"/>
    <w:rsid w:val="00592B67"/>
    <w:rsid w:val="00595476"/>
    <w:rsid w:val="005A064D"/>
    <w:rsid w:val="005A08D3"/>
    <w:rsid w:val="005A16A4"/>
    <w:rsid w:val="005A22AA"/>
    <w:rsid w:val="005A2921"/>
    <w:rsid w:val="005A2DCB"/>
    <w:rsid w:val="005A3069"/>
    <w:rsid w:val="005A3393"/>
    <w:rsid w:val="005A4A47"/>
    <w:rsid w:val="005A4DE2"/>
    <w:rsid w:val="005A62DC"/>
    <w:rsid w:val="005A647E"/>
    <w:rsid w:val="005B11C3"/>
    <w:rsid w:val="005B4CB8"/>
    <w:rsid w:val="005B52D6"/>
    <w:rsid w:val="005B70B2"/>
    <w:rsid w:val="005C0104"/>
    <w:rsid w:val="005C18B5"/>
    <w:rsid w:val="005C1BC3"/>
    <w:rsid w:val="005C2B37"/>
    <w:rsid w:val="005C7841"/>
    <w:rsid w:val="005D05AC"/>
    <w:rsid w:val="005D1D90"/>
    <w:rsid w:val="005D4814"/>
    <w:rsid w:val="005D7509"/>
    <w:rsid w:val="005E053E"/>
    <w:rsid w:val="005E2529"/>
    <w:rsid w:val="005E2C33"/>
    <w:rsid w:val="005E3D42"/>
    <w:rsid w:val="005E497E"/>
    <w:rsid w:val="005E5BA8"/>
    <w:rsid w:val="005E7583"/>
    <w:rsid w:val="005F24F4"/>
    <w:rsid w:val="005F3D0D"/>
    <w:rsid w:val="005F439E"/>
    <w:rsid w:val="005F525D"/>
    <w:rsid w:val="00600D69"/>
    <w:rsid w:val="00601732"/>
    <w:rsid w:val="006017B2"/>
    <w:rsid w:val="0060192C"/>
    <w:rsid w:val="00601FF5"/>
    <w:rsid w:val="00603285"/>
    <w:rsid w:val="00603E30"/>
    <w:rsid w:val="00604E29"/>
    <w:rsid w:val="00604FF2"/>
    <w:rsid w:val="0061139C"/>
    <w:rsid w:val="00612A98"/>
    <w:rsid w:val="0061372A"/>
    <w:rsid w:val="006144BA"/>
    <w:rsid w:val="00615449"/>
    <w:rsid w:val="00622C1E"/>
    <w:rsid w:val="006235A4"/>
    <w:rsid w:val="00625E2E"/>
    <w:rsid w:val="00626999"/>
    <w:rsid w:val="00626B65"/>
    <w:rsid w:val="00630397"/>
    <w:rsid w:val="006332CA"/>
    <w:rsid w:val="006337DF"/>
    <w:rsid w:val="00633CC7"/>
    <w:rsid w:val="006353D2"/>
    <w:rsid w:val="00635B7B"/>
    <w:rsid w:val="00636BDB"/>
    <w:rsid w:val="00637764"/>
    <w:rsid w:val="0064099F"/>
    <w:rsid w:val="006410AC"/>
    <w:rsid w:val="006416B1"/>
    <w:rsid w:val="00644151"/>
    <w:rsid w:val="00645426"/>
    <w:rsid w:val="0064591D"/>
    <w:rsid w:val="00646222"/>
    <w:rsid w:val="00646B5F"/>
    <w:rsid w:val="00646C5A"/>
    <w:rsid w:val="00647C32"/>
    <w:rsid w:val="00660DB8"/>
    <w:rsid w:val="00661300"/>
    <w:rsid w:val="0066181D"/>
    <w:rsid w:val="0066204D"/>
    <w:rsid w:val="00663B8D"/>
    <w:rsid w:val="00663CE9"/>
    <w:rsid w:val="00663E41"/>
    <w:rsid w:val="006644B6"/>
    <w:rsid w:val="006655BB"/>
    <w:rsid w:val="006672AA"/>
    <w:rsid w:val="00667324"/>
    <w:rsid w:val="006673B9"/>
    <w:rsid w:val="006703D9"/>
    <w:rsid w:val="00670A4F"/>
    <w:rsid w:val="00671486"/>
    <w:rsid w:val="00671713"/>
    <w:rsid w:val="006720DB"/>
    <w:rsid w:val="006738FB"/>
    <w:rsid w:val="00674751"/>
    <w:rsid w:val="00674B0F"/>
    <w:rsid w:val="0067518A"/>
    <w:rsid w:val="00680980"/>
    <w:rsid w:val="00680EE1"/>
    <w:rsid w:val="00681FC0"/>
    <w:rsid w:val="00682611"/>
    <w:rsid w:val="00683D7F"/>
    <w:rsid w:val="00684898"/>
    <w:rsid w:val="006860B7"/>
    <w:rsid w:val="006927E9"/>
    <w:rsid w:val="006A16FE"/>
    <w:rsid w:val="006A1B49"/>
    <w:rsid w:val="006A258E"/>
    <w:rsid w:val="006A52A1"/>
    <w:rsid w:val="006A6171"/>
    <w:rsid w:val="006A73BC"/>
    <w:rsid w:val="006A75DA"/>
    <w:rsid w:val="006B19AE"/>
    <w:rsid w:val="006B233B"/>
    <w:rsid w:val="006B268C"/>
    <w:rsid w:val="006B41D3"/>
    <w:rsid w:val="006B5513"/>
    <w:rsid w:val="006B7349"/>
    <w:rsid w:val="006B77E2"/>
    <w:rsid w:val="006C082D"/>
    <w:rsid w:val="006C2CDE"/>
    <w:rsid w:val="006C4C3F"/>
    <w:rsid w:val="006C4C7D"/>
    <w:rsid w:val="006C5C03"/>
    <w:rsid w:val="006C5E75"/>
    <w:rsid w:val="006C60B8"/>
    <w:rsid w:val="006C66DC"/>
    <w:rsid w:val="006E1AAB"/>
    <w:rsid w:val="006E231B"/>
    <w:rsid w:val="006E3032"/>
    <w:rsid w:val="006E53CF"/>
    <w:rsid w:val="006E58D0"/>
    <w:rsid w:val="006E5A44"/>
    <w:rsid w:val="006E65A1"/>
    <w:rsid w:val="006E7274"/>
    <w:rsid w:val="006E763C"/>
    <w:rsid w:val="006F043D"/>
    <w:rsid w:val="006F0F55"/>
    <w:rsid w:val="006F14DE"/>
    <w:rsid w:val="006F2738"/>
    <w:rsid w:val="006F2B72"/>
    <w:rsid w:val="006F51F3"/>
    <w:rsid w:val="006F52A9"/>
    <w:rsid w:val="006F5EF7"/>
    <w:rsid w:val="006F74BF"/>
    <w:rsid w:val="006F7DD7"/>
    <w:rsid w:val="006F7E12"/>
    <w:rsid w:val="00701540"/>
    <w:rsid w:val="0070284C"/>
    <w:rsid w:val="00702B4D"/>
    <w:rsid w:val="007031B0"/>
    <w:rsid w:val="00703DE5"/>
    <w:rsid w:val="007041A5"/>
    <w:rsid w:val="00704B23"/>
    <w:rsid w:val="00706772"/>
    <w:rsid w:val="00706CFB"/>
    <w:rsid w:val="00707634"/>
    <w:rsid w:val="007106A7"/>
    <w:rsid w:val="00713167"/>
    <w:rsid w:val="0071377C"/>
    <w:rsid w:val="00713B00"/>
    <w:rsid w:val="007148AD"/>
    <w:rsid w:val="00714ECE"/>
    <w:rsid w:val="00715434"/>
    <w:rsid w:val="00715E2E"/>
    <w:rsid w:val="00722643"/>
    <w:rsid w:val="007249D8"/>
    <w:rsid w:val="00726FE4"/>
    <w:rsid w:val="0072794D"/>
    <w:rsid w:val="007310DC"/>
    <w:rsid w:val="00731264"/>
    <w:rsid w:val="00731368"/>
    <w:rsid w:val="00741278"/>
    <w:rsid w:val="00741D9C"/>
    <w:rsid w:val="00741DDB"/>
    <w:rsid w:val="007430D7"/>
    <w:rsid w:val="00744662"/>
    <w:rsid w:val="007456EE"/>
    <w:rsid w:val="00746049"/>
    <w:rsid w:val="00750C9B"/>
    <w:rsid w:val="00756C3A"/>
    <w:rsid w:val="007571EC"/>
    <w:rsid w:val="007577B5"/>
    <w:rsid w:val="00757E76"/>
    <w:rsid w:val="007601B4"/>
    <w:rsid w:val="007602ED"/>
    <w:rsid w:val="007612DF"/>
    <w:rsid w:val="00761511"/>
    <w:rsid w:val="00762E80"/>
    <w:rsid w:val="007633E3"/>
    <w:rsid w:val="007635E8"/>
    <w:rsid w:val="007667C7"/>
    <w:rsid w:val="00767B09"/>
    <w:rsid w:val="00767B12"/>
    <w:rsid w:val="00772D86"/>
    <w:rsid w:val="0077528F"/>
    <w:rsid w:val="00775D13"/>
    <w:rsid w:val="00775F71"/>
    <w:rsid w:val="00780157"/>
    <w:rsid w:val="00780E86"/>
    <w:rsid w:val="00780EB1"/>
    <w:rsid w:val="00782463"/>
    <w:rsid w:val="00782C30"/>
    <w:rsid w:val="007845A8"/>
    <w:rsid w:val="007907C2"/>
    <w:rsid w:val="0079194F"/>
    <w:rsid w:val="00791E8A"/>
    <w:rsid w:val="007938BC"/>
    <w:rsid w:val="0079468C"/>
    <w:rsid w:val="007951D4"/>
    <w:rsid w:val="00795C53"/>
    <w:rsid w:val="007A20AC"/>
    <w:rsid w:val="007A250C"/>
    <w:rsid w:val="007A2F42"/>
    <w:rsid w:val="007A3209"/>
    <w:rsid w:val="007A57EA"/>
    <w:rsid w:val="007A797F"/>
    <w:rsid w:val="007A7DCA"/>
    <w:rsid w:val="007B0BBF"/>
    <w:rsid w:val="007B1FDD"/>
    <w:rsid w:val="007B3187"/>
    <w:rsid w:val="007B36CD"/>
    <w:rsid w:val="007B4B1C"/>
    <w:rsid w:val="007B6785"/>
    <w:rsid w:val="007B699A"/>
    <w:rsid w:val="007B7C91"/>
    <w:rsid w:val="007C0404"/>
    <w:rsid w:val="007C0415"/>
    <w:rsid w:val="007C4145"/>
    <w:rsid w:val="007C542F"/>
    <w:rsid w:val="007C58F3"/>
    <w:rsid w:val="007C7B47"/>
    <w:rsid w:val="007D04AF"/>
    <w:rsid w:val="007D1AD7"/>
    <w:rsid w:val="007D25EB"/>
    <w:rsid w:val="007D3743"/>
    <w:rsid w:val="007D5EF3"/>
    <w:rsid w:val="007E06F6"/>
    <w:rsid w:val="007E08CF"/>
    <w:rsid w:val="007E28C5"/>
    <w:rsid w:val="007E357D"/>
    <w:rsid w:val="007E4179"/>
    <w:rsid w:val="007E6122"/>
    <w:rsid w:val="007E7419"/>
    <w:rsid w:val="007E7A48"/>
    <w:rsid w:val="007F0260"/>
    <w:rsid w:val="007F04AB"/>
    <w:rsid w:val="007F13DA"/>
    <w:rsid w:val="007F1F0C"/>
    <w:rsid w:val="007F7CBE"/>
    <w:rsid w:val="008006D0"/>
    <w:rsid w:val="008021D0"/>
    <w:rsid w:val="0080328E"/>
    <w:rsid w:val="00805298"/>
    <w:rsid w:val="0080679E"/>
    <w:rsid w:val="00806B5D"/>
    <w:rsid w:val="00810468"/>
    <w:rsid w:val="008109AE"/>
    <w:rsid w:val="008119EA"/>
    <w:rsid w:val="00814E50"/>
    <w:rsid w:val="0081574E"/>
    <w:rsid w:val="00816ED6"/>
    <w:rsid w:val="00821112"/>
    <w:rsid w:val="00823574"/>
    <w:rsid w:val="0082548A"/>
    <w:rsid w:val="008274CB"/>
    <w:rsid w:val="0082773E"/>
    <w:rsid w:val="0082799C"/>
    <w:rsid w:val="00830829"/>
    <w:rsid w:val="00833E7D"/>
    <w:rsid w:val="008340FC"/>
    <w:rsid w:val="00834945"/>
    <w:rsid w:val="00834AB7"/>
    <w:rsid w:val="00836477"/>
    <w:rsid w:val="00836DE2"/>
    <w:rsid w:val="00837509"/>
    <w:rsid w:val="00837B5B"/>
    <w:rsid w:val="00840CFF"/>
    <w:rsid w:val="0084203D"/>
    <w:rsid w:val="008439E0"/>
    <w:rsid w:val="00843AA9"/>
    <w:rsid w:val="008441B1"/>
    <w:rsid w:val="0084639D"/>
    <w:rsid w:val="00850AFF"/>
    <w:rsid w:val="00852BC6"/>
    <w:rsid w:val="00853272"/>
    <w:rsid w:val="00853AD1"/>
    <w:rsid w:val="008541AD"/>
    <w:rsid w:val="0085597B"/>
    <w:rsid w:val="00855A86"/>
    <w:rsid w:val="00855C50"/>
    <w:rsid w:val="00856D6F"/>
    <w:rsid w:val="00857F99"/>
    <w:rsid w:val="00860DB2"/>
    <w:rsid w:val="00861C3F"/>
    <w:rsid w:val="00861F5D"/>
    <w:rsid w:val="0086384F"/>
    <w:rsid w:val="00864D4E"/>
    <w:rsid w:val="00866F68"/>
    <w:rsid w:val="00870014"/>
    <w:rsid w:val="00871FDF"/>
    <w:rsid w:val="00872A9B"/>
    <w:rsid w:val="00876A77"/>
    <w:rsid w:val="00877CB1"/>
    <w:rsid w:val="00877D86"/>
    <w:rsid w:val="00883318"/>
    <w:rsid w:val="008855AC"/>
    <w:rsid w:val="00891062"/>
    <w:rsid w:val="008913CE"/>
    <w:rsid w:val="008915BC"/>
    <w:rsid w:val="008922CE"/>
    <w:rsid w:val="00894D35"/>
    <w:rsid w:val="008958D1"/>
    <w:rsid w:val="008967B7"/>
    <w:rsid w:val="0089680F"/>
    <w:rsid w:val="00896D69"/>
    <w:rsid w:val="008976B7"/>
    <w:rsid w:val="008A055B"/>
    <w:rsid w:val="008A15E6"/>
    <w:rsid w:val="008A32AA"/>
    <w:rsid w:val="008A6010"/>
    <w:rsid w:val="008A66EB"/>
    <w:rsid w:val="008A75A1"/>
    <w:rsid w:val="008A7A0D"/>
    <w:rsid w:val="008B0A1F"/>
    <w:rsid w:val="008B1C19"/>
    <w:rsid w:val="008B20B1"/>
    <w:rsid w:val="008B2583"/>
    <w:rsid w:val="008B4588"/>
    <w:rsid w:val="008B55F4"/>
    <w:rsid w:val="008B66F0"/>
    <w:rsid w:val="008B681A"/>
    <w:rsid w:val="008B7818"/>
    <w:rsid w:val="008C2CBC"/>
    <w:rsid w:val="008C68C9"/>
    <w:rsid w:val="008C6918"/>
    <w:rsid w:val="008C6F92"/>
    <w:rsid w:val="008D3C45"/>
    <w:rsid w:val="008D55D5"/>
    <w:rsid w:val="008D5FF7"/>
    <w:rsid w:val="008D699C"/>
    <w:rsid w:val="008D6B3E"/>
    <w:rsid w:val="008D7BFA"/>
    <w:rsid w:val="008E19C5"/>
    <w:rsid w:val="008E2E25"/>
    <w:rsid w:val="008E3626"/>
    <w:rsid w:val="008E3F06"/>
    <w:rsid w:val="008E4A59"/>
    <w:rsid w:val="008E5D2C"/>
    <w:rsid w:val="008E77CD"/>
    <w:rsid w:val="008F1DC0"/>
    <w:rsid w:val="008F28BA"/>
    <w:rsid w:val="008F3D4A"/>
    <w:rsid w:val="008F7829"/>
    <w:rsid w:val="00900AB0"/>
    <w:rsid w:val="00901DD4"/>
    <w:rsid w:val="00903EF4"/>
    <w:rsid w:val="009051EB"/>
    <w:rsid w:val="00905970"/>
    <w:rsid w:val="0090799B"/>
    <w:rsid w:val="00911A22"/>
    <w:rsid w:val="00912E7B"/>
    <w:rsid w:val="00912EF8"/>
    <w:rsid w:val="00913479"/>
    <w:rsid w:val="009135BB"/>
    <w:rsid w:val="0091591D"/>
    <w:rsid w:val="00915F20"/>
    <w:rsid w:val="00915FD1"/>
    <w:rsid w:val="00916F23"/>
    <w:rsid w:val="0091759B"/>
    <w:rsid w:val="009175F8"/>
    <w:rsid w:val="0092189A"/>
    <w:rsid w:val="00921A40"/>
    <w:rsid w:val="00922C12"/>
    <w:rsid w:val="00923B95"/>
    <w:rsid w:val="009265B0"/>
    <w:rsid w:val="00926FA5"/>
    <w:rsid w:val="00927059"/>
    <w:rsid w:val="009276E3"/>
    <w:rsid w:val="00934151"/>
    <w:rsid w:val="009348BC"/>
    <w:rsid w:val="00935431"/>
    <w:rsid w:val="00936CE5"/>
    <w:rsid w:val="00937A6A"/>
    <w:rsid w:val="00941E6D"/>
    <w:rsid w:val="0094522D"/>
    <w:rsid w:val="00945ADB"/>
    <w:rsid w:val="00947647"/>
    <w:rsid w:val="00950A74"/>
    <w:rsid w:val="00955164"/>
    <w:rsid w:val="00955475"/>
    <w:rsid w:val="00956321"/>
    <w:rsid w:val="00956CDE"/>
    <w:rsid w:val="00957268"/>
    <w:rsid w:val="00961705"/>
    <w:rsid w:val="009619A9"/>
    <w:rsid w:val="0096203B"/>
    <w:rsid w:val="009636B5"/>
    <w:rsid w:val="009666D5"/>
    <w:rsid w:val="009702D8"/>
    <w:rsid w:val="00971139"/>
    <w:rsid w:val="009714F0"/>
    <w:rsid w:val="00972B69"/>
    <w:rsid w:val="00974163"/>
    <w:rsid w:val="009755A7"/>
    <w:rsid w:val="00976021"/>
    <w:rsid w:val="00976CFA"/>
    <w:rsid w:val="009779FF"/>
    <w:rsid w:val="00985079"/>
    <w:rsid w:val="00986C80"/>
    <w:rsid w:val="00987375"/>
    <w:rsid w:val="00987AD5"/>
    <w:rsid w:val="00987E5D"/>
    <w:rsid w:val="009928F5"/>
    <w:rsid w:val="009A10CA"/>
    <w:rsid w:val="009A2233"/>
    <w:rsid w:val="009A2B57"/>
    <w:rsid w:val="009A2DDE"/>
    <w:rsid w:val="009A3637"/>
    <w:rsid w:val="009A482D"/>
    <w:rsid w:val="009A709E"/>
    <w:rsid w:val="009B0396"/>
    <w:rsid w:val="009B06B1"/>
    <w:rsid w:val="009B1C22"/>
    <w:rsid w:val="009B299E"/>
    <w:rsid w:val="009B2B07"/>
    <w:rsid w:val="009B2B2F"/>
    <w:rsid w:val="009B33C2"/>
    <w:rsid w:val="009B3BC9"/>
    <w:rsid w:val="009B486A"/>
    <w:rsid w:val="009B4937"/>
    <w:rsid w:val="009B4953"/>
    <w:rsid w:val="009B7204"/>
    <w:rsid w:val="009B7522"/>
    <w:rsid w:val="009B7A19"/>
    <w:rsid w:val="009C0043"/>
    <w:rsid w:val="009C05E6"/>
    <w:rsid w:val="009C2CEF"/>
    <w:rsid w:val="009C367D"/>
    <w:rsid w:val="009C4E90"/>
    <w:rsid w:val="009C5701"/>
    <w:rsid w:val="009C7A78"/>
    <w:rsid w:val="009D0714"/>
    <w:rsid w:val="009D1562"/>
    <w:rsid w:val="009D3106"/>
    <w:rsid w:val="009D3CBF"/>
    <w:rsid w:val="009D4457"/>
    <w:rsid w:val="009D5AA7"/>
    <w:rsid w:val="009D5B76"/>
    <w:rsid w:val="009D66D6"/>
    <w:rsid w:val="009D709B"/>
    <w:rsid w:val="009E24AF"/>
    <w:rsid w:val="009E2974"/>
    <w:rsid w:val="009E2FB1"/>
    <w:rsid w:val="009E4291"/>
    <w:rsid w:val="009E463D"/>
    <w:rsid w:val="009E5457"/>
    <w:rsid w:val="009E59A2"/>
    <w:rsid w:val="009F19DE"/>
    <w:rsid w:val="009F1DE8"/>
    <w:rsid w:val="009F2301"/>
    <w:rsid w:val="009F2959"/>
    <w:rsid w:val="009F645B"/>
    <w:rsid w:val="009F7DF1"/>
    <w:rsid w:val="00A00211"/>
    <w:rsid w:val="00A01062"/>
    <w:rsid w:val="00A01250"/>
    <w:rsid w:val="00A01E11"/>
    <w:rsid w:val="00A026C8"/>
    <w:rsid w:val="00A04640"/>
    <w:rsid w:val="00A04C30"/>
    <w:rsid w:val="00A10C35"/>
    <w:rsid w:val="00A13B16"/>
    <w:rsid w:val="00A13DB3"/>
    <w:rsid w:val="00A15746"/>
    <w:rsid w:val="00A16677"/>
    <w:rsid w:val="00A16867"/>
    <w:rsid w:val="00A16B3B"/>
    <w:rsid w:val="00A16E37"/>
    <w:rsid w:val="00A20DD1"/>
    <w:rsid w:val="00A242DA"/>
    <w:rsid w:val="00A24BDE"/>
    <w:rsid w:val="00A25D23"/>
    <w:rsid w:val="00A26EE5"/>
    <w:rsid w:val="00A3097D"/>
    <w:rsid w:val="00A33B1A"/>
    <w:rsid w:val="00A35B2B"/>
    <w:rsid w:val="00A35B88"/>
    <w:rsid w:val="00A37034"/>
    <w:rsid w:val="00A37A8E"/>
    <w:rsid w:val="00A421C3"/>
    <w:rsid w:val="00A450CC"/>
    <w:rsid w:val="00A46D73"/>
    <w:rsid w:val="00A54F63"/>
    <w:rsid w:val="00A613A0"/>
    <w:rsid w:val="00A63840"/>
    <w:rsid w:val="00A64C9F"/>
    <w:rsid w:val="00A64DF1"/>
    <w:rsid w:val="00A651A9"/>
    <w:rsid w:val="00A6523B"/>
    <w:rsid w:val="00A65813"/>
    <w:rsid w:val="00A734C2"/>
    <w:rsid w:val="00A7386F"/>
    <w:rsid w:val="00A8031D"/>
    <w:rsid w:val="00A814CA"/>
    <w:rsid w:val="00A81711"/>
    <w:rsid w:val="00A81E52"/>
    <w:rsid w:val="00A845BF"/>
    <w:rsid w:val="00A85F7D"/>
    <w:rsid w:val="00A87778"/>
    <w:rsid w:val="00A87BF3"/>
    <w:rsid w:val="00A9075B"/>
    <w:rsid w:val="00A92D55"/>
    <w:rsid w:val="00A92F1E"/>
    <w:rsid w:val="00A9656C"/>
    <w:rsid w:val="00A96885"/>
    <w:rsid w:val="00A9744B"/>
    <w:rsid w:val="00AA11A3"/>
    <w:rsid w:val="00AA4751"/>
    <w:rsid w:val="00AA5B6A"/>
    <w:rsid w:val="00AA60F8"/>
    <w:rsid w:val="00AA6AF4"/>
    <w:rsid w:val="00AA789A"/>
    <w:rsid w:val="00AA79F8"/>
    <w:rsid w:val="00AB16D1"/>
    <w:rsid w:val="00AB1BF5"/>
    <w:rsid w:val="00AB2FB1"/>
    <w:rsid w:val="00AB3049"/>
    <w:rsid w:val="00AB5958"/>
    <w:rsid w:val="00AB6788"/>
    <w:rsid w:val="00AB6E53"/>
    <w:rsid w:val="00AB704D"/>
    <w:rsid w:val="00AB78F4"/>
    <w:rsid w:val="00AC2A4C"/>
    <w:rsid w:val="00AC5B28"/>
    <w:rsid w:val="00AC61F5"/>
    <w:rsid w:val="00AC7041"/>
    <w:rsid w:val="00AD03A7"/>
    <w:rsid w:val="00AD0993"/>
    <w:rsid w:val="00AD2377"/>
    <w:rsid w:val="00AD352E"/>
    <w:rsid w:val="00AD38E8"/>
    <w:rsid w:val="00AD4F67"/>
    <w:rsid w:val="00AD5879"/>
    <w:rsid w:val="00AD5DE6"/>
    <w:rsid w:val="00AE0606"/>
    <w:rsid w:val="00AE510D"/>
    <w:rsid w:val="00AF2A48"/>
    <w:rsid w:val="00AF3AD4"/>
    <w:rsid w:val="00AF7577"/>
    <w:rsid w:val="00B01507"/>
    <w:rsid w:val="00B02192"/>
    <w:rsid w:val="00B032C9"/>
    <w:rsid w:val="00B03B23"/>
    <w:rsid w:val="00B04392"/>
    <w:rsid w:val="00B051ED"/>
    <w:rsid w:val="00B05274"/>
    <w:rsid w:val="00B06046"/>
    <w:rsid w:val="00B0637C"/>
    <w:rsid w:val="00B0653A"/>
    <w:rsid w:val="00B07D38"/>
    <w:rsid w:val="00B10ABB"/>
    <w:rsid w:val="00B1248F"/>
    <w:rsid w:val="00B15EC7"/>
    <w:rsid w:val="00B21970"/>
    <w:rsid w:val="00B24B05"/>
    <w:rsid w:val="00B259C8"/>
    <w:rsid w:val="00B2740C"/>
    <w:rsid w:val="00B275A2"/>
    <w:rsid w:val="00B306B9"/>
    <w:rsid w:val="00B30FAA"/>
    <w:rsid w:val="00B315FF"/>
    <w:rsid w:val="00B31892"/>
    <w:rsid w:val="00B32048"/>
    <w:rsid w:val="00B32F20"/>
    <w:rsid w:val="00B34148"/>
    <w:rsid w:val="00B3582C"/>
    <w:rsid w:val="00B373AD"/>
    <w:rsid w:val="00B41716"/>
    <w:rsid w:val="00B43CA6"/>
    <w:rsid w:val="00B4565F"/>
    <w:rsid w:val="00B4592E"/>
    <w:rsid w:val="00B501CE"/>
    <w:rsid w:val="00B50AFB"/>
    <w:rsid w:val="00B50B2C"/>
    <w:rsid w:val="00B5254B"/>
    <w:rsid w:val="00B52B63"/>
    <w:rsid w:val="00B53BCC"/>
    <w:rsid w:val="00B5570A"/>
    <w:rsid w:val="00B56772"/>
    <w:rsid w:val="00B6064D"/>
    <w:rsid w:val="00B610A6"/>
    <w:rsid w:val="00B616E0"/>
    <w:rsid w:val="00B63836"/>
    <w:rsid w:val="00B66F38"/>
    <w:rsid w:val="00B67CA9"/>
    <w:rsid w:val="00B70CA0"/>
    <w:rsid w:val="00B71B7D"/>
    <w:rsid w:val="00B72BFE"/>
    <w:rsid w:val="00B72EE6"/>
    <w:rsid w:val="00B73D6B"/>
    <w:rsid w:val="00B74C83"/>
    <w:rsid w:val="00B76611"/>
    <w:rsid w:val="00B767D1"/>
    <w:rsid w:val="00B8004D"/>
    <w:rsid w:val="00B8083F"/>
    <w:rsid w:val="00B80DF4"/>
    <w:rsid w:val="00B82904"/>
    <w:rsid w:val="00B83836"/>
    <w:rsid w:val="00B83B69"/>
    <w:rsid w:val="00B86508"/>
    <w:rsid w:val="00B86927"/>
    <w:rsid w:val="00B902B1"/>
    <w:rsid w:val="00B916BB"/>
    <w:rsid w:val="00B9188D"/>
    <w:rsid w:val="00B934BB"/>
    <w:rsid w:val="00B94FB8"/>
    <w:rsid w:val="00B950F8"/>
    <w:rsid w:val="00B9641A"/>
    <w:rsid w:val="00B966E8"/>
    <w:rsid w:val="00B97676"/>
    <w:rsid w:val="00BA094A"/>
    <w:rsid w:val="00BA2FEE"/>
    <w:rsid w:val="00BA3469"/>
    <w:rsid w:val="00BA462D"/>
    <w:rsid w:val="00BA46BE"/>
    <w:rsid w:val="00BA4A45"/>
    <w:rsid w:val="00BB0122"/>
    <w:rsid w:val="00BB1116"/>
    <w:rsid w:val="00BB3967"/>
    <w:rsid w:val="00BC03B5"/>
    <w:rsid w:val="00BC0976"/>
    <w:rsid w:val="00BC14F5"/>
    <w:rsid w:val="00BC2880"/>
    <w:rsid w:val="00BC3D0E"/>
    <w:rsid w:val="00BC4816"/>
    <w:rsid w:val="00BC533C"/>
    <w:rsid w:val="00BC5CEC"/>
    <w:rsid w:val="00BC6203"/>
    <w:rsid w:val="00BD1D82"/>
    <w:rsid w:val="00BD1E63"/>
    <w:rsid w:val="00BD2D27"/>
    <w:rsid w:val="00BD3FA1"/>
    <w:rsid w:val="00BD3FBE"/>
    <w:rsid w:val="00BD44CF"/>
    <w:rsid w:val="00BD5976"/>
    <w:rsid w:val="00BD60BD"/>
    <w:rsid w:val="00BE0068"/>
    <w:rsid w:val="00BE0400"/>
    <w:rsid w:val="00BE09F0"/>
    <w:rsid w:val="00BE1619"/>
    <w:rsid w:val="00BE20D1"/>
    <w:rsid w:val="00BE2349"/>
    <w:rsid w:val="00BE2386"/>
    <w:rsid w:val="00BE24B4"/>
    <w:rsid w:val="00BE4DCA"/>
    <w:rsid w:val="00BE4E40"/>
    <w:rsid w:val="00BE64EF"/>
    <w:rsid w:val="00BE7342"/>
    <w:rsid w:val="00BE7F36"/>
    <w:rsid w:val="00BF4DB5"/>
    <w:rsid w:val="00BF546A"/>
    <w:rsid w:val="00BF6CA0"/>
    <w:rsid w:val="00BF73AD"/>
    <w:rsid w:val="00C016AC"/>
    <w:rsid w:val="00C01F51"/>
    <w:rsid w:val="00C02C25"/>
    <w:rsid w:val="00C033A2"/>
    <w:rsid w:val="00C0564C"/>
    <w:rsid w:val="00C0686F"/>
    <w:rsid w:val="00C07036"/>
    <w:rsid w:val="00C07D8A"/>
    <w:rsid w:val="00C102C5"/>
    <w:rsid w:val="00C1039B"/>
    <w:rsid w:val="00C1088F"/>
    <w:rsid w:val="00C1164A"/>
    <w:rsid w:val="00C119AB"/>
    <w:rsid w:val="00C132DA"/>
    <w:rsid w:val="00C158C0"/>
    <w:rsid w:val="00C16A98"/>
    <w:rsid w:val="00C16D74"/>
    <w:rsid w:val="00C1716C"/>
    <w:rsid w:val="00C172E4"/>
    <w:rsid w:val="00C23601"/>
    <w:rsid w:val="00C26C7D"/>
    <w:rsid w:val="00C270ED"/>
    <w:rsid w:val="00C303FF"/>
    <w:rsid w:val="00C3081A"/>
    <w:rsid w:val="00C32857"/>
    <w:rsid w:val="00C33A00"/>
    <w:rsid w:val="00C343E0"/>
    <w:rsid w:val="00C4753D"/>
    <w:rsid w:val="00C51DC5"/>
    <w:rsid w:val="00C530DD"/>
    <w:rsid w:val="00C53C81"/>
    <w:rsid w:val="00C60308"/>
    <w:rsid w:val="00C62351"/>
    <w:rsid w:val="00C630B2"/>
    <w:rsid w:val="00C6313C"/>
    <w:rsid w:val="00C6328D"/>
    <w:rsid w:val="00C655E2"/>
    <w:rsid w:val="00C671C7"/>
    <w:rsid w:val="00C70DC4"/>
    <w:rsid w:val="00C71F38"/>
    <w:rsid w:val="00C72CBA"/>
    <w:rsid w:val="00C72F35"/>
    <w:rsid w:val="00C74AA3"/>
    <w:rsid w:val="00C750CE"/>
    <w:rsid w:val="00C759E4"/>
    <w:rsid w:val="00C76B51"/>
    <w:rsid w:val="00C81046"/>
    <w:rsid w:val="00C85E07"/>
    <w:rsid w:val="00C861A2"/>
    <w:rsid w:val="00C861A8"/>
    <w:rsid w:val="00C86B5D"/>
    <w:rsid w:val="00C86CB4"/>
    <w:rsid w:val="00C8778B"/>
    <w:rsid w:val="00C879A8"/>
    <w:rsid w:val="00C9036A"/>
    <w:rsid w:val="00C90E6C"/>
    <w:rsid w:val="00C910F5"/>
    <w:rsid w:val="00C93E11"/>
    <w:rsid w:val="00C96172"/>
    <w:rsid w:val="00C96EEA"/>
    <w:rsid w:val="00C97962"/>
    <w:rsid w:val="00C97A10"/>
    <w:rsid w:val="00CA03C0"/>
    <w:rsid w:val="00CA0596"/>
    <w:rsid w:val="00CA22ED"/>
    <w:rsid w:val="00CA296F"/>
    <w:rsid w:val="00CA33CC"/>
    <w:rsid w:val="00CA4F4C"/>
    <w:rsid w:val="00CA5961"/>
    <w:rsid w:val="00CA6B99"/>
    <w:rsid w:val="00CA7153"/>
    <w:rsid w:val="00CA7626"/>
    <w:rsid w:val="00CA7BF7"/>
    <w:rsid w:val="00CB1EF4"/>
    <w:rsid w:val="00CB2601"/>
    <w:rsid w:val="00CB2891"/>
    <w:rsid w:val="00CB39AE"/>
    <w:rsid w:val="00CB5A6E"/>
    <w:rsid w:val="00CB71CC"/>
    <w:rsid w:val="00CC14EB"/>
    <w:rsid w:val="00CC1618"/>
    <w:rsid w:val="00CC3B84"/>
    <w:rsid w:val="00CC6A84"/>
    <w:rsid w:val="00CC7021"/>
    <w:rsid w:val="00CC72E5"/>
    <w:rsid w:val="00CC7E6C"/>
    <w:rsid w:val="00CD1F63"/>
    <w:rsid w:val="00CD43A0"/>
    <w:rsid w:val="00CD65D5"/>
    <w:rsid w:val="00CD7C38"/>
    <w:rsid w:val="00CD7CE4"/>
    <w:rsid w:val="00CE00D0"/>
    <w:rsid w:val="00CE21F5"/>
    <w:rsid w:val="00CE39D1"/>
    <w:rsid w:val="00CE4AF9"/>
    <w:rsid w:val="00CE5BB9"/>
    <w:rsid w:val="00CE5D04"/>
    <w:rsid w:val="00CE70BE"/>
    <w:rsid w:val="00CE7212"/>
    <w:rsid w:val="00CF12F8"/>
    <w:rsid w:val="00CF36F9"/>
    <w:rsid w:val="00CF4C89"/>
    <w:rsid w:val="00CF5293"/>
    <w:rsid w:val="00CF5B3A"/>
    <w:rsid w:val="00CF6FC5"/>
    <w:rsid w:val="00D02552"/>
    <w:rsid w:val="00D028AE"/>
    <w:rsid w:val="00D03C55"/>
    <w:rsid w:val="00D03EB2"/>
    <w:rsid w:val="00D0451A"/>
    <w:rsid w:val="00D05697"/>
    <w:rsid w:val="00D0656F"/>
    <w:rsid w:val="00D06AD1"/>
    <w:rsid w:val="00D070D0"/>
    <w:rsid w:val="00D077FE"/>
    <w:rsid w:val="00D108A9"/>
    <w:rsid w:val="00D11CC4"/>
    <w:rsid w:val="00D1293E"/>
    <w:rsid w:val="00D12A63"/>
    <w:rsid w:val="00D1485A"/>
    <w:rsid w:val="00D15041"/>
    <w:rsid w:val="00D1557E"/>
    <w:rsid w:val="00D16A2D"/>
    <w:rsid w:val="00D178A2"/>
    <w:rsid w:val="00D202A8"/>
    <w:rsid w:val="00D2034C"/>
    <w:rsid w:val="00D208BE"/>
    <w:rsid w:val="00D21069"/>
    <w:rsid w:val="00D22230"/>
    <w:rsid w:val="00D2264F"/>
    <w:rsid w:val="00D2273A"/>
    <w:rsid w:val="00D232DC"/>
    <w:rsid w:val="00D25995"/>
    <w:rsid w:val="00D261F8"/>
    <w:rsid w:val="00D30183"/>
    <w:rsid w:val="00D3028A"/>
    <w:rsid w:val="00D3093A"/>
    <w:rsid w:val="00D312C4"/>
    <w:rsid w:val="00D31ACB"/>
    <w:rsid w:val="00D3521C"/>
    <w:rsid w:val="00D36577"/>
    <w:rsid w:val="00D42978"/>
    <w:rsid w:val="00D42FE0"/>
    <w:rsid w:val="00D43206"/>
    <w:rsid w:val="00D43D12"/>
    <w:rsid w:val="00D45560"/>
    <w:rsid w:val="00D457C5"/>
    <w:rsid w:val="00D466A2"/>
    <w:rsid w:val="00D46B4D"/>
    <w:rsid w:val="00D47611"/>
    <w:rsid w:val="00D5034F"/>
    <w:rsid w:val="00D5126C"/>
    <w:rsid w:val="00D52A84"/>
    <w:rsid w:val="00D532E0"/>
    <w:rsid w:val="00D543B3"/>
    <w:rsid w:val="00D55550"/>
    <w:rsid w:val="00D560EB"/>
    <w:rsid w:val="00D56795"/>
    <w:rsid w:val="00D571BD"/>
    <w:rsid w:val="00D60EC9"/>
    <w:rsid w:val="00D64F42"/>
    <w:rsid w:val="00D6647B"/>
    <w:rsid w:val="00D67E97"/>
    <w:rsid w:val="00D70BCA"/>
    <w:rsid w:val="00D74A90"/>
    <w:rsid w:val="00D76728"/>
    <w:rsid w:val="00D801C2"/>
    <w:rsid w:val="00D8199A"/>
    <w:rsid w:val="00D824FA"/>
    <w:rsid w:val="00D825A9"/>
    <w:rsid w:val="00D8264C"/>
    <w:rsid w:val="00D832D4"/>
    <w:rsid w:val="00D84597"/>
    <w:rsid w:val="00D865D9"/>
    <w:rsid w:val="00D87C6E"/>
    <w:rsid w:val="00D87ECD"/>
    <w:rsid w:val="00D915A8"/>
    <w:rsid w:val="00D92262"/>
    <w:rsid w:val="00D92602"/>
    <w:rsid w:val="00D93466"/>
    <w:rsid w:val="00D9384A"/>
    <w:rsid w:val="00D94182"/>
    <w:rsid w:val="00D94FDE"/>
    <w:rsid w:val="00D95DA7"/>
    <w:rsid w:val="00D96D68"/>
    <w:rsid w:val="00DA1B23"/>
    <w:rsid w:val="00DA2776"/>
    <w:rsid w:val="00DA5B69"/>
    <w:rsid w:val="00DA5C24"/>
    <w:rsid w:val="00DA5EDA"/>
    <w:rsid w:val="00DA64E6"/>
    <w:rsid w:val="00DA6F7A"/>
    <w:rsid w:val="00DB32E6"/>
    <w:rsid w:val="00DB45D3"/>
    <w:rsid w:val="00DB697D"/>
    <w:rsid w:val="00DB6FF7"/>
    <w:rsid w:val="00DB7241"/>
    <w:rsid w:val="00DB7D43"/>
    <w:rsid w:val="00DC01FF"/>
    <w:rsid w:val="00DC0625"/>
    <w:rsid w:val="00DC310A"/>
    <w:rsid w:val="00DC3D0D"/>
    <w:rsid w:val="00DC4AAA"/>
    <w:rsid w:val="00DC6DD8"/>
    <w:rsid w:val="00DC7642"/>
    <w:rsid w:val="00DD0046"/>
    <w:rsid w:val="00DD0712"/>
    <w:rsid w:val="00DD080E"/>
    <w:rsid w:val="00DD110D"/>
    <w:rsid w:val="00DD19DC"/>
    <w:rsid w:val="00DD2D5B"/>
    <w:rsid w:val="00DD33C4"/>
    <w:rsid w:val="00DD482A"/>
    <w:rsid w:val="00DD7858"/>
    <w:rsid w:val="00DD7BB8"/>
    <w:rsid w:val="00DE39D7"/>
    <w:rsid w:val="00DE4D23"/>
    <w:rsid w:val="00DE5B60"/>
    <w:rsid w:val="00DE5F60"/>
    <w:rsid w:val="00DF0056"/>
    <w:rsid w:val="00DF07BC"/>
    <w:rsid w:val="00DF1732"/>
    <w:rsid w:val="00DF19CA"/>
    <w:rsid w:val="00DF31D6"/>
    <w:rsid w:val="00DF3E44"/>
    <w:rsid w:val="00DF44BF"/>
    <w:rsid w:val="00DF6356"/>
    <w:rsid w:val="00DF7252"/>
    <w:rsid w:val="00DF78A2"/>
    <w:rsid w:val="00E02555"/>
    <w:rsid w:val="00E02E4B"/>
    <w:rsid w:val="00E040F9"/>
    <w:rsid w:val="00E043B6"/>
    <w:rsid w:val="00E0459C"/>
    <w:rsid w:val="00E053C0"/>
    <w:rsid w:val="00E06A56"/>
    <w:rsid w:val="00E1024A"/>
    <w:rsid w:val="00E102CD"/>
    <w:rsid w:val="00E10A8D"/>
    <w:rsid w:val="00E12F8C"/>
    <w:rsid w:val="00E15DE7"/>
    <w:rsid w:val="00E16019"/>
    <w:rsid w:val="00E17A27"/>
    <w:rsid w:val="00E20B4E"/>
    <w:rsid w:val="00E24423"/>
    <w:rsid w:val="00E26023"/>
    <w:rsid w:val="00E2603C"/>
    <w:rsid w:val="00E32DF1"/>
    <w:rsid w:val="00E35DDA"/>
    <w:rsid w:val="00E35F5D"/>
    <w:rsid w:val="00E378C5"/>
    <w:rsid w:val="00E41C0D"/>
    <w:rsid w:val="00E43EFD"/>
    <w:rsid w:val="00E4433A"/>
    <w:rsid w:val="00E4462F"/>
    <w:rsid w:val="00E46427"/>
    <w:rsid w:val="00E464FC"/>
    <w:rsid w:val="00E50ACF"/>
    <w:rsid w:val="00E50C53"/>
    <w:rsid w:val="00E5252F"/>
    <w:rsid w:val="00E54C4F"/>
    <w:rsid w:val="00E5521A"/>
    <w:rsid w:val="00E55A63"/>
    <w:rsid w:val="00E56EE3"/>
    <w:rsid w:val="00E57689"/>
    <w:rsid w:val="00E57DA7"/>
    <w:rsid w:val="00E60722"/>
    <w:rsid w:val="00E609D0"/>
    <w:rsid w:val="00E6263B"/>
    <w:rsid w:val="00E62AB8"/>
    <w:rsid w:val="00E62B68"/>
    <w:rsid w:val="00E632FA"/>
    <w:rsid w:val="00E63496"/>
    <w:rsid w:val="00E64D5B"/>
    <w:rsid w:val="00E66907"/>
    <w:rsid w:val="00E7087D"/>
    <w:rsid w:val="00E72B8F"/>
    <w:rsid w:val="00E73106"/>
    <w:rsid w:val="00E737F5"/>
    <w:rsid w:val="00E75BA9"/>
    <w:rsid w:val="00E77846"/>
    <w:rsid w:val="00E77963"/>
    <w:rsid w:val="00E77A5D"/>
    <w:rsid w:val="00E80779"/>
    <w:rsid w:val="00E80B06"/>
    <w:rsid w:val="00E8120C"/>
    <w:rsid w:val="00E81BA9"/>
    <w:rsid w:val="00E81F50"/>
    <w:rsid w:val="00E823EC"/>
    <w:rsid w:val="00E824DF"/>
    <w:rsid w:val="00E83617"/>
    <w:rsid w:val="00E8704C"/>
    <w:rsid w:val="00E871D2"/>
    <w:rsid w:val="00E87C78"/>
    <w:rsid w:val="00E90144"/>
    <w:rsid w:val="00E90BD3"/>
    <w:rsid w:val="00E91D1B"/>
    <w:rsid w:val="00E92082"/>
    <w:rsid w:val="00E94504"/>
    <w:rsid w:val="00E94F04"/>
    <w:rsid w:val="00E97041"/>
    <w:rsid w:val="00EA3343"/>
    <w:rsid w:val="00EA6548"/>
    <w:rsid w:val="00EA6FBC"/>
    <w:rsid w:val="00EB127B"/>
    <w:rsid w:val="00EB1386"/>
    <w:rsid w:val="00EB2100"/>
    <w:rsid w:val="00EB244A"/>
    <w:rsid w:val="00EB2D5A"/>
    <w:rsid w:val="00EB3306"/>
    <w:rsid w:val="00EB3AC0"/>
    <w:rsid w:val="00EB4B6E"/>
    <w:rsid w:val="00EB6165"/>
    <w:rsid w:val="00EB783D"/>
    <w:rsid w:val="00EC35C8"/>
    <w:rsid w:val="00EC3815"/>
    <w:rsid w:val="00EC4D49"/>
    <w:rsid w:val="00EC5D42"/>
    <w:rsid w:val="00EC6D7B"/>
    <w:rsid w:val="00ED0413"/>
    <w:rsid w:val="00ED0534"/>
    <w:rsid w:val="00ED1243"/>
    <w:rsid w:val="00ED156D"/>
    <w:rsid w:val="00ED3D5F"/>
    <w:rsid w:val="00ED4CF6"/>
    <w:rsid w:val="00EE0A38"/>
    <w:rsid w:val="00EE1923"/>
    <w:rsid w:val="00EE2D45"/>
    <w:rsid w:val="00EE317C"/>
    <w:rsid w:val="00EE3A63"/>
    <w:rsid w:val="00EE4F3C"/>
    <w:rsid w:val="00EE62A5"/>
    <w:rsid w:val="00EE6741"/>
    <w:rsid w:val="00EF11CE"/>
    <w:rsid w:val="00EF155F"/>
    <w:rsid w:val="00EF245F"/>
    <w:rsid w:val="00EF2B9B"/>
    <w:rsid w:val="00EF2DE1"/>
    <w:rsid w:val="00EF3D2D"/>
    <w:rsid w:val="00EF4C39"/>
    <w:rsid w:val="00EF5001"/>
    <w:rsid w:val="00EF76B5"/>
    <w:rsid w:val="00F01F4B"/>
    <w:rsid w:val="00F03D32"/>
    <w:rsid w:val="00F0411D"/>
    <w:rsid w:val="00F046F5"/>
    <w:rsid w:val="00F050BE"/>
    <w:rsid w:val="00F051B7"/>
    <w:rsid w:val="00F05F41"/>
    <w:rsid w:val="00F06840"/>
    <w:rsid w:val="00F06EFE"/>
    <w:rsid w:val="00F07494"/>
    <w:rsid w:val="00F12E0F"/>
    <w:rsid w:val="00F13D18"/>
    <w:rsid w:val="00F15359"/>
    <w:rsid w:val="00F15CF6"/>
    <w:rsid w:val="00F20A70"/>
    <w:rsid w:val="00F21B1A"/>
    <w:rsid w:val="00F2269B"/>
    <w:rsid w:val="00F2407D"/>
    <w:rsid w:val="00F251CA"/>
    <w:rsid w:val="00F25EB1"/>
    <w:rsid w:val="00F279CD"/>
    <w:rsid w:val="00F30051"/>
    <w:rsid w:val="00F301F7"/>
    <w:rsid w:val="00F30DF8"/>
    <w:rsid w:val="00F3116D"/>
    <w:rsid w:val="00F34271"/>
    <w:rsid w:val="00F3456B"/>
    <w:rsid w:val="00F349A0"/>
    <w:rsid w:val="00F40707"/>
    <w:rsid w:val="00F40999"/>
    <w:rsid w:val="00F44374"/>
    <w:rsid w:val="00F44765"/>
    <w:rsid w:val="00F44B6C"/>
    <w:rsid w:val="00F45665"/>
    <w:rsid w:val="00F471CA"/>
    <w:rsid w:val="00F50790"/>
    <w:rsid w:val="00F509AE"/>
    <w:rsid w:val="00F50FE1"/>
    <w:rsid w:val="00F52723"/>
    <w:rsid w:val="00F54A48"/>
    <w:rsid w:val="00F54E93"/>
    <w:rsid w:val="00F55F68"/>
    <w:rsid w:val="00F56980"/>
    <w:rsid w:val="00F56C0D"/>
    <w:rsid w:val="00F6062C"/>
    <w:rsid w:val="00F62AA0"/>
    <w:rsid w:val="00F637F1"/>
    <w:rsid w:val="00F657D6"/>
    <w:rsid w:val="00F66658"/>
    <w:rsid w:val="00F70120"/>
    <w:rsid w:val="00F71DD3"/>
    <w:rsid w:val="00F72132"/>
    <w:rsid w:val="00F73344"/>
    <w:rsid w:val="00F7338B"/>
    <w:rsid w:val="00F73DC1"/>
    <w:rsid w:val="00F75098"/>
    <w:rsid w:val="00F762CE"/>
    <w:rsid w:val="00F77951"/>
    <w:rsid w:val="00F80E52"/>
    <w:rsid w:val="00F814C1"/>
    <w:rsid w:val="00F852CD"/>
    <w:rsid w:val="00F871AC"/>
    <w:rsid w:val="00F87228"/>
    <w:rsid w:val="00F87319"/>
    <w:rsid w:val="00F91496"/>
    <w:rsid w:val="00F93253"/>
    <w:rsid w:val="00F94387"/>
    <w:rsid w:val="00F946FB"/>
    <w:rsid w:val="00F95DF9"/>
    <w:rsid w:val="00F9665A"/>
    <w:rsid w:val="00F97E1A"/>
    <w:rsid w:val="00FA0DE0"/>
    <w:rsid w:val="00FA34C8"/>
    <w:rsid w:val="00FA5661"/>
    <w:rsid w:val="00FA5E01"/>
    <w:rsid w:val="00FA71B6"/>
    <w:rsid w:val="00FB1F0A"/>
    <w:rsid w:val="00FB1F4F"/>
    <w:rsid w:val="00FB28DF"/>
    <w:rsid w:val="00FB503A"/>
    <w:rsid w:val="00FB536C"/>
    <w:rsid w:val="00FB5AF7"/>
    <w:rsid w:val="00FB6A46"/>
    <w:rsid w:val="00FB7F02"/>
    <w:rsid w:val="00FB7F90"/>
    <w:rsid w:val="00FB7FA7"/>
    <w:rsid w:val="00FC07DE"/>
    <w:rsid w:val="00FC1550"/>
    <w:rsid w:val="00FC1895"/>
    <w:rsid w:val="00FC2C5F"/>
    <w:rsid w:val="00FC3440"/>
    <w:rsid w:val="00FC4B35"/>
    <w:rsid w:val="00FC5714"/>
    <w:rsid w:val="00FC6180"/>
    <w:rsid w:val="00FD2CF4"/>
    <w:rsid w:val="00FD398C"/>
    <w:rsid w:val="00FD4C8F"/>
    <w:rsid w:val="00FD7329"/>
    <w:rsid w:val="00FD7A9E"/>
    <w:rsid w:val="00FE0CC1"/>
    <w:rsid w:val="00FE2014"/>
    <w:rsid w:val="00FE282B"/>
    <w:rsid w:val="00FE3696"/>
    <w:rsid w:val="00FE5A65"/>
    <w:rsid w:val="00FF0799"/>
    <w:rsid w:val="00FF0B26"/>
    <w:rsid w:val="00FF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E1C10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3F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082D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E525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E525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E525B"/>
    <w:rPr>
      <w:rFonts w:ascii="Century" w:eastAsia="ＭＳ 明朝" w:hAnsi="Century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E525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E525B"/>
    <w:rPr>
      <w:rFonts w:ascii="Century" w:eastAsia="ＭＳ 明朝" w:hAnsi="Century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E525B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E525B"/>
    <w:rPr>
      <w:rFonts w:ascii="Segoe UI" w:eastAsia="ＭＳ 明朝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EB127B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EB127B"/>
    <w:rPr>
      <w:rFonts w:ascii="Century" w:eastAsia="ＭＳ 明朝" w:hAnsi="Century" w:cs="Times New Roman"/>
      <w:szCs w:val="24"/>
    </w:rPr>
  </w:style>
  <w:style w:type="paragraph" w:styleId="ad">
    <w:name w:val="footer"/>
    <w:basedOn w:val="a"/>
    <w:link w:val="ae"/>
    <w:uiPriority w:val="99"/>
    <w:unhideWhenUsed/>
    <w:rsid w:val="00EB127B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EB127B"/>
    <w:rPr>
      <w:rFonts w:ascii="Century" w:eastAsia="ＭＳ 明朝" w:hAnsi="Century" w:cs="Times New Roman"/>
      <w:szCs w:val="24"/>
    </w:rPr>
  </w:style>
  <w:style w:type="character" w:styleId="af">
    <w:name w:val="line number"/>
    <w:basedOn w:val="a0"/>
    <w:uiPriority w:val="99"/>
    <w:semiHidden/>
    <w:unhideWhenUsed/>
    <w:rsid w:val="00EB127B"/>
  </w:style>
  <w:style w:type="table" w:styleId="af0">
    <w:name w:val="Table Grid"/>
    <w:basedOn w:val="a1"/>
    <w:uiPriority w:val="59"/>
    <w:rsid w:val="00EB127B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Revision"/>
    <w:hidden/>
    <w:uiPriority w:val="99"/>
    <w:semiHidden/>
    <w:rsid w:val="00E15DE7"/>
    <w:rPr>
      <w:rFonts w:ascii="Century" w:eastAsia="ＭＳ 明朝" w:hAnsi="Century" w:cs="Times New Roman"/>
      <w:szCs w:val="24"/>
    </w:rPr>
  </w:style>
  <w:style w:type="paragraph" w:customStyle="1" w:styleId="EndNoteBibliographyTitle">
    <w:name w:val="EndNote Bibliography Title"/>
    <w:basedOn w:val="a"/>
    <w:rsid w:val="00B32048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rsid w:val="00B32048"/>
    <w:pPr>
      <w:spacing w:line="480" w:lineRule="auto"/>
    </w:pPr>
    <w:rPr>
      <w:rFonts w:ascii="Times New Roman" w:hAnsi="Times New Roman"/>
      <w:sz w:val="24"/>
    </w:rPr>
  </w:style>
  <w:style w:type="character" w:styleId="af2">
    <w:name w:val="Hyperlink"/>
    <w:basedOn w:val="a0"/>
    <w:uiPriority w:val="99"/>
    <w:unhideWhenUsed/>
    <w:rsid w:val="00B32048"/>
    <w:rPr>
      <w:color w:val="0563C1" w:themeColor="hyperlink"/>
      <w:u w:val="single"/>
    </w:rPr>
  </w:style>
  <w:style w:type="paragraph" w:customStyle="1" w:styleId="main">
    <w:name w:val="main"/>
    <w:basedOn w:val="a"/>
    <w:qFormat/>
    <w:rsid w:val="007B3187"/>
    <w:pPr>
      <w:snapToGrid w:val="0"/>
      <w:spacing w:line="480" w:lineRule="auto"/>
      <w:contextualSpacing/>
      <w:jc w:val="left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3F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082D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E525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E525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E525B"/>
    <w:rPr>
      <w:rFonts w:ascii="Century" w:eastAsia="ＭＳ 明朝" w:hAnsi="Century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E525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E525B"/>
    <w:rPr>
      <w:rFonts w:ascii="Century" w:eastAsia="ＭＳ 明朝" w:hAnsi="Century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E525B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E525B"/>
    <w:rPr>
      <w:rFonts w:ascii="Segoe UI" w:eastAsia="ＭＳ 明朝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EB127B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EB127B"/>
    <w:rPr>
      <w:rFonts w:ascii="Century" w:eastAsia="ＭＳ 明朝" w:hAnsi="Century" w:cs="Times New Roman"/>
      <w:szCs w:val="24"/>
    </w:rPr>
  </w:style>
  <w:style w:type="paragraph" w:styleId="ad">
    <w:name w:val="footer"/>
    <w:basedOn w:val="a"/>
    <w:link w:val="ae"/>
    <w:uiPriority w:val="99"/>
    <w:unhideWhenUsed/>
    <w:rsid w:val="00EB127B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EB127B"/>
    <w:rPr>
      <w:rFonts w:ascii="Century" w:eastAsia="ＭＳ 明朝" w:hAnsi="Century" w:cs="Times New Roman"/>
      <w:szCs w:val="24"/>
    </w:rPr>
  </w:style>
  <w:style w:type="character" w:styleId="af">
    <w:name w:val="line number"/>
    <w:basedOn w:val="a0"/>
    <w:uiPriority w:val="99"/>
    <w:semiHidden/>
    <w:unhideWhenUsed/>
    <w:rsid w:val="00EB127B"/>
  </w:style>
  <w:style w:type="table" w:styleId="af0">
    <w:name w:val="Table Grid"/>
    <w:basedOn w:val="a1"/>
    <w:uiPriority w:val="59"/>
    <w:rsid w:val="00EB127B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Revision"/>
    <w:hidden/>
    <w:uiPriority w:val="99"/>
    <w:semiHidden/>
    <w:rsid w:val="00E15DE7"/>
    <w:rPr>
      <w:rFonts w:ascii="Century" w:eastAsia="ＭＳ 明朝" w:hAnsi="Century" w:cs="Times New Roman"/>
      <w:szCs w:val="24"/>
    </w:rPr>
  </w:style>
  <w:style w:type="paragraph" w:customStyle="1" w:styleId="EndNoteBibliographyTitle">
    <w:name w:val="EndNote Bibliography Title"/>
    <w:basedOn w:val="a"/>
    <w:rsid w:val="00B32048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rsid w:val="00B32048"/>
    <w:pPr>
      <w:spacing w:line="480" w:lineRule="auto"/>
    </w:pPr>
    <w:rPr>
      <w:rFonts w:ascii="Times New Roman" w:hAnsi="Times New Roman"/>
      <w:sz w:val="24"/>
    </w:rPr>
  </w:style>
  <w:style w:type="character" w:styleId="af2">
    <w:name w:val="Hyperlink"/>
    <w:basedOn w:val="a0"/>
    <w:uiPriority w:val="99"/>
    <w:unhideWhenUsed/>
    <w:rsid w:val="00B32048"/>
    <w:rPr>
      <w:color w:val="0563C1" w:themeColor="hyperlink"/>
      <w:u w:val="single"/>
    </w:rPr>
  </w:style>
  <w:style w:type="paragraph" w:customStyle="1" w:styleId="main">
    <w:name w:val="main"/>
    <w:basedOn w:val="a"/>
    <w:qFormat/>
    <w:rsid w:val="007B3187"/>
    <w:pPr>
      <w:snapToGrid w:val="0"/>
      <w:spacing w:line="480" w:lineRule="auto"/>
      <w:contextualSpacing/>
      <w:jc w:val="left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5A7B53-A891-0942-87E5-C194E7FBD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Macintosh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03T14:35:00Z</dcterms:created>
  <dcterms:modified xsi:type="dcterms:W3CDTF">2018-02-16T13:28:00Z</dcterms:modified>
</cp:coreProperties>
</file>